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1484" w14:textId="541F1BD1" w:rsidR="00237C23" w:rsidRDefault="003B0431" w:rsidP="004659E6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3B0431">
        <w:rPr>
          <w:rFonts w:ascii="Times New Roman" w:hAnsi="Times New Roman" w:cs="Times New Roman"/>
          <w:b/>
          <w:bCs/>
          <w:sz w:val="24"/>
        </w:rPr>
        <w:t xml:space="preserve">Additional file 1 </w:t>
      </w:r>
      <w:r w:rsidR="005A5B05" w:rsidRPr="003B0431">
        <w:rPr>
          <w:rFonts w:ascii="Times New Roman" w:hAnsi="Times New Roman" w:cs="Times New Roman"/>
          <w:b/>
          <w:bCs/>
          <w:sz w:val="24"/>
        </w:rPr>
        <w:t>Information for primer sequences</w:t>
      </w:r>
    </w:p>
    <w:p w14:paraId="487B0ED8" w14:textId="77777777" w:rsidR="003B0431" w:rsidRPr="003B0431" w:rsidRDefault="003B0431" w:rsidP="004659E6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3544"/>
        <w:gridCol w:w="1208"/>
      </w:tblGrid>
      <w:tr w:rsidR="005A5B05" w:rsidRPr="009F10B3" w14:paraId="5F8C498B" w14:textId="77777777" w:rsidTr="009F10B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C87C1" w14:textId="76396A1A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eaction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0E615" w14:textId="13A86AB9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78DD8" w14:textId="3F12F7AD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Primer Sequences (5'-3'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9659F" w14:textId="2BE4D6A5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Size (bp)</w:t>
            </w:r>
          </w:p>
        </w:tc>
      </w:tr>
      <w:tr w:rsidR="005A5B05" w:rsidRPr="009F10B3" w14:paraId="56353104" w14:textId="77777777" w:rsidTr="009F10B3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3EE4FF6" w14:textId="067BCA29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7E4A84" w14:textId="56073559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114-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FFD5BA1" w14:textId="6D9688D9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GTCTCTTTAGTGTCTATGCTTC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65B119BC" w14:textId="430CCDCA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475</w:t>
            </w:r>
          </w:p>
        </w:tc>
      </w:tr>
      <w:tr w:rsidR="005A5B05" w:rsidRPr="009F10B3" w14:paraId="15E21917" w14:textId="77777777" w:rsidTr="009F10B3">
        <w:tc>
          <w:tcPr>
            <w:tcW w:w="1843" w:type="dxa"/>
            <w:vMerge/>
            <w:vAlign w:val="center"/>
          </w:tcPr>
          <w:p w14:paraId="51A6399F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0FD7A6D" w14:textId="5D3F9A05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568-R</w:t>
            </w:r>
          </w:p>
        </w:tc>
        <w:tc>
          <w:tcPr>
            <w:tcW w:w="3544" w:type="dxa"/>
            <w:vAlign w:val="center"/>
          </w:tcPr>
          <w:p w14:paraId="474E967E" w14:textId="6C049146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TTGCTGCCATTTCTGCCAGCCA</w:t>
            </w:r>
          </w:p>
        </w:tc>
        <w:tc>
          <w:tcPr>
            <w:tcW w:w="1208" w:type="dxa"/>
            <w:vMerge/>
            <w:vAlign w:val="center"/>
          </w:tcPr>
          <w:p w14:paraId="2CF03305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79872AFB" w14:textId="77777777" w:rsidTr="009F10B3">
        <w:tc>
          <w:tcPr>
            <w:tcW w:w="1843" w:type="dxa"/>
            <w:vMerge w:val="restart"/>
            <w:vAlign w:val="center"/>
          </w:tcPr>
          <w:p w14:paraId="1DE94BC4" w14:textId="06461402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1A0C71D3" w14:textId="497A41A8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148-F</w:t>
            </w:r>
          </w:p>
        </w:tc>
        <w:tc>
          <w:tcPr>
            <w:tcW w:w="3544" w:type="dxa"/>
            <w:vAlign w:val="center"/>
          </w:tcPr>
          <w:p w14:paraId="6A777A66" w14:textId="723594F5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GACAGCGTTGGGCATCATGGCT</w:t>
            </w:r>
          </w:p>
        </w:tc>
        <w:tc>
          <w:tcPr>
            <w:tcW w:w="1208" w:type="dxa"/>
            <w:vMerge w:val="restart"/>
            <w:vAlign w:val="center"/>
          </w:tcPr>
          <w:p w14:paraId="049F9797" w14:textId="0CA06D6C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534</w:t>
            </w:r>
          </w:p>
        </w:tc>
      </w:tr>
      <w:tr w:rsidR="005A5B05" w:rsidRPr="009F10B3" w14:paraId="7FE00A1E" w14:textId="77777777" w:rsidTr="009F10B3">
        <w:tc>
          <w:tcPr>
            <w:tcW w:w="1843" w:type="dxa"/>
            <w:vMerge/>
            <w:vAlign w:val="center"/>
          </w:tcPr>
          <w:p w14:paraId="5188E90D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6179F5" w14:textId="019289CD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660-R</w:t>
            </w:r>
          </w:p>
        </w:tc>
        <w:tc>
          <w:tcPr>
            <w:tcW w:w="3544" w:type="dxa"/>
            <w:vAlign w:val="center"/>
          </w:tcPr>
          <w:p w14:paraId="12906481" w14:textId="6DBD2E79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TGCAATYTGRCCAACAACAGG</w:t>
            </w:r>
          </w:p>
        </w:tc>
        <w:tc>
          <w:tcPr>
            <w:tcW w:w="1208" w:type="dxa"/>
            <w:vMerge/>
            <w:vAlign w:val="center"/>
          </w:tcPr>
          <w:p w14:paraId="486C5AB1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0625898D" w14:textId="77777777" w:rsidTr="009F10B3">
        <w:tc>
          <w:tcPr>
            <w:tcW w:w="1843" w:type="dxa"/>
            <w:vMerge w:val="restart"/>
            <w:vAlign w:val="center"/>
          </w:tcPr>
          <w:p w14:paraId="50F12E96" w14:textId="0DACD039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4F951CEA" w14:textId="39BCC7E4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447-F</w:t>
            </w:r>
          </w:p>
        </w:tc>
        <w:tc>
          <w:tcPr>
            <w:tcW w:w="3544" w:type="dxa"/>
            <w:vAlign w:val="center"/>
          </w:tcPr>
          <w:p w14:paraId="2683107B" w14:textId="1A4D3D9D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CGTCTGTCCGGCGTAGTCAGA</w:t>
            </w:r>
          </w:p>
        </w:tc>
        <w:tc>
          <w:tcPr>
            <w:tcW w:w="1208" w:type="dxa"/>
            <w:vMerge w:val="restart"/>
            <w:vAlign w:val="center"/>
          </w:tcPr>
          <w:p w14:paraId="0D1BFF80" w14:textId="204163F6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763</w:t>
            </w:r>
          </w:p>
        </w:tc>
      </w:tr>
      <w:tr w:rsidR="005A5B05" w:rsidRPr="009F10B3" w14:paraId="380999BE" w14:textId="77777777" w:rsidTr="009F10B3">
        <w:tc>
          <w:tcPr>
            <w:tcW w:w="1843" w:type="dxa"/>
            <w:vMerge/>
            <w:vAlign w:val="center"/>
          </w:tcPr>
          <w:p w14:paraId="691A949A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BC3C27E" w14:textId="07A4A97D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1402-R</w:t>
            </w:r>
          </w:p>
        </w:tc>
        <w:tc>
          <w:tcPr>
            <w:tcW w:w="3544" w:type="dxa"/>
            <w:vAlign w:val="center"/>
          </w:tcPr>
          <w:p w14:paraId="600940DA" w14:textId="5306E113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ACGGTRACKGGGGTRTTGGWGG</w:t>
            </w:r>
          </w:p>
        </w:tc>
        <w:tc>
          <w:tcPr>
            <w:tcW w:w="1208" w:type="dxa"/>
            <w:vMerge/>
            <w:vAlign w:val="center"/>
          </w:tcPr>
          <w:p w14:paraId="5E09C64E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00EC58C1" w14:textId="77777777" w:rsidTr="009F10B3">
        <w:tc>
          <w:tcPr>
            <w:tcW w:w="1843" w:type="dxa"/>
            <w:vMerge w:val="restart"/>
            <w:vAlign w:val="center"/>
          </w:tcPr>
          <w:p w14:paraId="635BEE14" w14:textId="49F56660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58C97039" w14:textId="66654DDC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1330-F</w:t>
            </w:r>
          </w:p>
        </w:tc>
        <w:tc>
          <w:tcPr>
            <w:tcW w:w="3544" w:type="dxa"/>
            <w:vAlign w:val="center"/>
          </w:tcPr>
          <w:p w14:paraId="42E31752" w14:textId="5768DAB8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TGGCTCACCACCACCGGTACAT</w:t>
            </w:r>
          </w:p>
        </w:tc>
        <w:tc>
          <w:tcPr>
            <w:tcW w:w="1208" w:type="dxa"/>
            <w:vMerge w:val="restart"/>
            <w:vAlign w:val="center"/>
          </w:tcPr>
          <w:p w14:paraId="1D026BC0" w14:textId="6C9BB0F6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604</w:t>
            </w:r>
          </w:p>
        </w:tc>
      </w:tr>
      <w:tr w:rsidR="005A5B05" w:rsidRPr="009F10B3" w14:paraId="0D8026A6" w14:textId="77777777" w:rsidTr="009F10B3">
        <w:tc>
          <w:tcPr>
            <w:tcW w:w="1843" w:type="dxa"/>
            <w:vMerge/>
            <w:vAlign w:val="center"/>
          </w:tcPr>
          <w:p w14:paraId="061599D7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5BB89A7" w14:textId="2BE0D1B1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1909-R</w:t>
            </w:r>
          </w:p>
        </w:tc>
        <w:tc>
          <w:tcPr>
            <w:tcW w:w="3544" w:type="dxa"/>
            <w:vAlign w:val="center"/>
          </w:tcPr>
          <w:p w14:paraId="069C81A7" w14:textId="6AD944BF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CAGCCATGGCCTGCTCCATYG</w:t>
            </w:r>
          </w:p>
        </w:tc>
        <w:tc>
          <w:tcPr>
            <w:tcW w:w="1208" w:type="dxa"/>
            <w:vMerge/>
            <w:vAlign w:val="center"/>
          </w:tcPr>
          <w:p w14:paraId="3D269DCA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7421042C" w14:textId="77777777" w:rsidTr="009F10B3">
        <w:tc>
          <w:tcPr>
            <w:tcW w:w="1843" w:type="dxa"/>
            <w:vMerge w:val="restart"/>
            <w:vAlign w:val="center"/>
          </w:tcPr>
          <w:p w14:paraId="08575918" w14:textId="2C2F3E3C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1A019655" w14:textId="2B735E89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1843-F</w:t>
            </w:r>
          </w:p>
        </w:tc>
        <w:tc>
          <w:tcPr>
            <w:tcW w:w="3544" w:type="dxa"/>
            <w:vAlign w:val="center"/>
          </w:tcPr>
          <w:p w14:paraId="49F0FF96" w14:textId="03FE8657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GACYGCGATGACTCGYGGYCG</w:t>
            </w:r>
          </w:p>
        </w:tc>
        <w:tc>
          <w:tcPr>
            <w:tcW w:w="1208" w:type="dxa"/>
            <w:vMerge w:val="restart"/>
            <w:vAlign w:val="center"/>
          </w:tcPr>
          <w:p w14:paraId="3D8A0CFC" w14:textId="56745F8B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712</w:t>
            </w:r>
          </w:p>
        </w:tc>
      </w:tr>
      <w:tr w:rsidR="005A5B05" w:rsidRPr="009F10B3" w14:paraId="7B6FCC96" w14:textId="77777777" w:rsidTr="009F10B3">
        <w:tc>
          <w:tcPr>
            <w:tcW w:w="1843" w:type="dxa"/>
            <w:vMerge/>
            <w:vAlign w:val="center"/>
          </w:tcPr>
          <w:p w14:paraId="31AA0A04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34F0302" w14:textId="49822A37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2533-R</w:t>
            </w:r>
          </w:p>
        </w:tc>
        <w:tc>
          <w:tcPr>
            <w:tcW w:w="3544" w:type="dxa"/>
            <w:vAlign w:val="center"/>
          </w:tcPr>
          <w:p w14:paraId="69334F79" w14:textId="219A6E34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TAAAGCCGSCGYCTGCCAAGRA</w:t>
            </w:r>
          </w:p>
        </w:tc>
        <w:tc>
          <w:tcPr>
            <w:tcW w:w="1208" w:type="dxa"/>
            <w:vMerge/>
            <w:vAlign w:val="center"/>
          </w:tcPr>
          <w:p w14:paraId="707CB670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6392BA1F" w14:textId="77777777" w:rsidTr="009F10B3">
        <w:tc>
          <w:tcPr>
            <w:tcW w:w="1843" w:type="dxa"/>
            <w:vMerge w:val="restart"/>
            <w:vAlign w:val="center"/>
          </w:tcPr>
          <w:p w14:paraId="0B0897E6" w14:textId="3C827BC9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14:paraId="63B7FA57" w14:textId="74D39F04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RoB-VP1-Fgen</w:t>
            </w:r>
          </w:p>
        </w:tc>
        <w:tc>
          <w:tcPr>
            <w:tcW w:w="3544" w:type="dxa"/>
            <w:vAlign w:val="center"/>
          </w:tcPr>
          <w:p w14:paraId="240BC6C1" w14:textId="758843DA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ATCCACATGGGTGACTCAGAC</w:t>
            </w:r>
          </w:p>
        </w:tc>
        <w:tc>
          <w:tcPr>
            <w:tcW w:w="1208" w:type="dxa"/>
            <w:vMerge w:val="restart"/>
            <w:vAlign w:val="center"/>
          </w:tcPr>
          <w:p w14:paraId="72D4AA35" w14:textId="079FF584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623</w:t>
            </w:r>
          </w:p>
        </w:tc>
      </w:tr>
      <w:tr w:rsidR="005A5B05" w:rsidRPr="009F10B3" w14:paraId="220946FF" w14:textId="77777777" w:rsidTr="009F10B3">
        <w:tc>
          <w:tcPr>
            <w:tcW w:w="1843" w:type="dxa"/>
            <w:vMerge/>
            <w:vAlign w:val="center"/>
          </w:tcPr>
          <w:p w14:paraId="0EFB35AB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646A501" w14:textId="1E9A6B0C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RoB-VP1-Rgen</w:t>
            </w:r>
          </w:p>
        </w:tc>
        <w:tc>
          <w:tcPr>
            <w:tcW w:w="3544" w:type="dxa"/>
            <w:vAlign w:val="center"/>
          </w:tcPr>
          <w:p w14:paraId="6F3506EE" w14:textId="250977A3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TARACGTTWGCAACGTTACTCCA</w:t>
            </w:r>
          </w:p>
        </w:tc>
        <w:tc>
          <w:tcPr>
            <w:tcW w:w="1208" w:type="dxa"/>
            <w:vMerge/>
            <w:vAlign w:val="center"/>
          </w:tcPr>
          <w:p w14:paraId="6057C40E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4578E65F" w14:textId="77777777" w:rsidTr="009F10B3">
        <w:tc>
          <w:tcPr>
            <w:tcW w:w="1843" w:type="dxa"/>
            <w:vMerge w:val="restart"/>
            <w:vAlign w:val="center"/>
          </w:tcPr>
          <w:p w14:paraId="58F56C6B" w14:textId="773F7E9B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14:paraId="5A4D1F29" w14:textId="59E8EAB5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2533-F</w:t>
            </w:r>
          </w:p>
        </w:tc>
        <w:tc>
          <w:tcPr>
            <w:tcW w:w="3544" w:type="dxa"/>
            <w:vAlign w:val="center"/>
          </w:tcPr>
          <w:p w14:paraId="5BB13D03" w14:textId="5780F8E5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TYCTTGGCAGRCGSCGGCTTTA</w:t>
            </w:r>
          </w:p>
        </w:tc>
        <w:tc>
          <w:tcPr>
            <w:tcW w:w="1208" w:type="dxa"/>
            <w:vMerge w:val="restart"/>
            <w:vAlign w:val="center"/>
          </w:tcPr>
          <w:p w14:paraId="397E831E" w14:textId="09D94C8D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934</w:t>
            </w:r>
          </w:p>
        </w:tc>
      </w:tr>
      <w:tr w:rsidR="005A5B05" w:rsidRPr="009F10B3" w14:paraId="13E807AD" w14:textId="77777777" w:rsidTr="009F10B3">
        <w:tc>
          <w:tcPr>
            <w:tcW w:w="1843" w:type="dxa"/>
            <w:vMerge/>
            <w:vAlign w:val="center"/>
          </w:tcPr>
          <w:p w14:paraId="4A2AA77F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1689CEF" w14:textId="705A6B27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3445-R</w:t>
            </w:r>
          </w:p>
        </w:tc>
        <w:tc>
          <w:tcPr>
            <w:tcW w:w="3544" w:type="dxa"/>
            <w:vAlign w:val="center"/>
          </w:tcPr>
          <w:p w14:paraId="055968F3" w14:textId="57CD9E45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WASCGRTCATCCCACTCGAGCT</w:t>
            </w:r>
          </w:p>
        </w:tc>
        <w:tc>
          <w:tcPr>
            <w:tcW w:w="1208" w:type="dxa"/>
            <w:vMerge/>
            <w:vAlign w:val="center"/>
          </w:tcPr>
          <w:p w14:paraId="521BE9E0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75F390A9" w14:textId="77777777" w:rsidTr="009F10B3">
        <w:tc>
          <w:tcPr>
            <w:tcW w:w="1843" w:type="dxa"/>
            <w:vMerge w:val="restart"/>
            <w:vAlign w:val="center"/>
          </w:tcPr>
          <w:p w14:paraId="477B2E65" w14:textId="063D9483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5BAFBB85" w14:textId="03771818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3322-F</w:t>
            </w:r>
          </w:p>
        </w:tc>
        <w:tc>
          <w:tcPr>
            <w:tcW w:w="3544" w:type="dxa"/>
            <w:vAlign w:val="center"/>
          </w:tcPr>
          <w:p w14:paraId="7FB9CD8E" w14:textId="0AE41488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GTGTTGAAACCAGAWCCCGCCC</w:t>
            </w:r>
          </w:p>
        </w:tc>
        <w:tc>
          <w:tcPr>
            <w:tcW w:w="1208" w:type="dxa"/>
            <w:vMerge w:val="restart"/>
            <w:vAlign w:val="center"/>
          </w:tcPr>
          <w:p w14:paraId="160FC48A" w14:textId="6AF467A4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736</w:t>
            </w:r>
          </w:p>
        </w:tc>
      </w:tr>
      <w:tr w:rsidR="005A5B05" w:rsidRPr="009F10B3" w14:paraId="1366C69B" w14:textId="77777777" w:rsidTr="009F10B3">
        <w:tc>
          <w:tcPr>
            <w:tcW w:w="1843" w:type="dxa"/>
            <w:vMerge/>
            <w:vAlign w:val="center"/>
          </w:tcPr>
          <w:p w14:paraId="1C019BE2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4C5E394" w14:textId="3D38EE4C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4036-R</w:t>
            </w:r>
          </w:p>
        </w:tc>
        <w:tc>
          <w:tcPr>
            <w:tcW w:w="3544" w:type="dxa"/>
            <w:vAlign w:val="center"/>
          </w:tcPr>
          <w:p w14:paraId="36B85A44" w14:textId="4C1AACDB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GGAACCCAATTACGCGGCTCCC</w:t>
            </w:r>
          </w:p>
        </w:tc>
        <w:tc>
          <w:tcPr>
            <w:tcW w:w="1208" w:type="dxa"/>
            <w:vMerge/>
            <w:vAlign w:val="center"/>
          </w:tcPr>
          <w:p w14:paraId="596BB0B4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31F1C96B" w14:textId="77777777" w:rsidTr="009F10B3">
        <w:tc>
          <w:tcPr>
            <w:tcW w:w="1843" w:type="dxa"/>
            <w:vMerge w:val="restart"/>
            <w:vAlign w:val="center"/>
          </w:tcPr>
          <w:p w14:paraId="68DDDA49" w14:textId="36661FD5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220C0248" w14:textId="06DFF2CB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3988-F</w:t>
            </w:r>
          </w:p>
        </w:tc>
        <w:tc>
          <w:tcPr>
            <w:tcW w:w="3544" w:type="dxa"/>
            <w:vAlign w:val="center"/>
          </w:tcPr>
          <w:p w14:paraId="41C03CE1" w14:textId="58720300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TGTYCGTCTTGCAGCCTTTGG</w:t>
            </w:r>
          </w:p>
        </w:tc>
        <w:tc>
          <w:tcPr>
            <w:tcW w:w="1208" w:type="dxa"/>
            <w:vMerge w:val="restart"/>
            <w:vAlign w:val="center"/>
          </w:tcPr>
          <w:p w14:paraId="06EC4A79" w14:textId="28EA0C1D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700</w:t>
            </w:r>
          </w:p>
        </w:tc>
      </w:tr>
      <w:tr w:rsidR="005A5B05" w:rsidRPr="009F10B3" w14:paraId="59290450" w14:textId="77777777" w:rsidTr="009F10B3">
        <w:tc>
          <w:tcPr>
            <w:tcW w:w="1843" w:type="dxa"/>
            <w:vMerge/>
            <w:vAlign w:val="center"/>
          </w:tcPr>
          <w:p w14:paraId="23C8CFF6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9DECBC8" w14:textId="35DF8AB4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4666-R</w:t>
            </w:r>
          </w:p>
        </w:tc>
        <w:tc>
          <w:tcPr>
            <w:tcW w:w="3544" w:type="dxa"/>
            <w:vAlign w:val="center"/>
          </w:tcPr>
          <w:p w14:paraId="233CB96F" w14:textId="5BD8F0E2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ATCCACTCGACRTTYCTTGCAG</w:t>
            </w:r>
          </w:p>
        </w:tc>
        <w:tc>
          <w:tcPr>
            <w:tcW w:w="1208" w:type="dxa"/>
            <w:vMerge/>
            <w:vAlign w:val="center"/>
          </w:tcPr>
          <w:p w14:paraId="6BA2A1E0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5A330493" w14:textId="77777777" w:rsidTr="009F10B3">
        <w:tc>
          <w:tcPr>
            <w:tcW w:w="1843" w:type="dxa"/>
            <w:vMerge w:val="restart"/>
            <w:vAlign w:val="center"/>
          </w:tcPr>
          <w:p w14:paraId="1597474F" w14:textId="2C9DF19C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14:paraId="679757CC" w14:textId="424AA98A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4547-F</w:t>
            </w:r>
          </w:p>
        </w:tc>
        <w:tc>
          <w:tcPr>
            <w:tcW w:w="3544" w:type="dxa"/>
            <w:vAlign w:val="center"/>
          </w:tcPr>
          <w:p w14:paraId="34100C7F" w14:textId="4556F1FE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CCCACCCTCCCCCTTTTGGAT</w:t>
            </w:r>
          </w:p>
        </w:tc>
        <w:tc>
          <w:tcPr>
            <w:tcW w:w="1208" w:type="dxa"/>
            <w:vMerge w:val="restart"/>
            <w:vAlign w:val="center"/>
          </w:tcPr>
          <w:p w14:paraId="66BC2061" w14:textId="338E75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908</w:t>
            </w:r>
          </w:p>
        </w:tc>
      </w:tr>
      <w:tr w:rsidR="005A5B05" w:rsidRPr="009F10B3" w14:paraId="16B4228B" w14:textId="77777777" w:rsidTr="009F10B3">
        <w:tc>
          <w:tcPr>
            <w:tcW w:w="1843" w:type="dxa"/>
            <w:vMerge/>
            <w:vAlign w:val="center"/>
          </w:tcPr>
          <w:p w14:paraId="72436559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E940165" w14:textId="7B3D280D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5433-R</w:t>
            </w:r>
          </w:p>
        </w:tc>
        <w:tc>
          <w:tcPr>
            <w:tcW w:w="3544" w:type="dxa"/>
            <w:vAlign w:val="center"/>
          </w:tcPr>
          <w:p w14:paraId="2F062F1F" w14:textId="7436620C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AGGGACCAGTKGGGGTWAGGGC</w:t>
            </w:r>
          </w:p>
        </w:tc>
        <w:tc>
          <w:tcPr>
            <w:tcW w:w="1208" w:type="dxa"/>
            <w:vMerge/>
            <w:vAlign w:val="center"/>
          </w:tcPr>
          <w:p w14:paraId="1B4A9147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426E2B16" w14:textId="77777777" w:rsidTr="009F10B3">
        <w:tc>
          <w:tcPr>
            <w:tcW w:w="1843" w:type="dxa"/>
            <w:vMerge w:val="restart"/>
            <w:vAlign w:val="center"/>
          </w:tcPr>
          <w:p w14:paraId="179DE87E" w14:textId="655C52C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14:paraId="1FECF3E1" w14:textId="21E09634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4968-F</w:t>
            </w:r>
          </w:p>
        </w:tc>
        <w:tc>
          <w:tcPr>
            <w:tcW w:w="3544" w:type="dxa"/>
            <w:vAlign w:val="center"/>
          </w:tcPr>
          <w:p w14:paraId="6054CADD" w14:textId="3FEF10AC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GCGCTCGACAGGCTCAGTATG</w:t>
            </w:r>
          </w:p>
        </w:tc>
        <w:tc>
          <w:tcPr>
            <w:tcW w:w="1208" w:type="dxa"/>
            <w:vMerge w:val="restart"/>
            <w:vAlign w:val="center"/>
          </w:tcPr>
          <w:p w14:paraId="2FF76F1B" w14:textId="515F70C6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681</w:t>
            </w:r>
          </w:p>
        </w:tc>
      </w:tr>
      <w:tr w:rsidR="005A5B05" w:rsidRPr="009F10B3" w14:paraId="4587009E" w14:textId="77777777" w:rsidTr="009F10B3">
        <w:tc>
          <w:tcPr>
            <w:tcW w:w="1843" w:type="dxa"/>
            <w:vMerge/>
            <w:vAlign w:val="center"/>
          </w:tcPr>
          <w:p w14:paraId="1777C163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842B6FF" w14:textId="5576310C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5627-R</w:t>
            </w:r>
          </w:p>
        </w:tc>
        <w:tc>
          <w:tcPr>
            <w:tcW w:w="3544" w:type="dxa"/>
            <w:vAlign w:val="center"/>
          </w:tcPr>
          <w:p w14:paraId="62735224" w14:textId="32448063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CACTCACGCACWATKGGGTTY</w:t>
            </w:r>
          </w:p>
        </w:tc>
        <w:tc>
          <w:tcPr>
            <w:tcW w:w="1208" w:type="dxa"/>
            <w:vMerge/>
            <w:vAlign w:val="center"/>
          </w:tcPr>
          <w:p w14:paraId="7D23126E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5781022E" w14:textId="77777777" w:rsidTr="009F10B3">
        <w:tc>
          <w:tcPr>
            <w:tcW w:w="1843" w:type="dxa"/>
            <w:vMerge w:val="restart"/>
            <w:vAlign w:val="center"/>
          </w:tcPr>
          <w:p w14:paraId="672F9493" w14:textId="08FE2671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14:paraId="2763A9D0" w14:textId="191573AD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5433-F</w:t>
            </w:r>
          </w:p>
        </w:tc>
        <w:tc>
          <w:tcPr>
            <w:tcW w:w="3544" w:type="dxa"/>
            <w:vAlign w:val="center"/>
          </w:tcPr>
          <w:p w14:paraId="3576654F" w14:textId="67037748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GCCCTAACCCCAACWGGWCCCT</w:t>
            </w:r>
          </w:p>
        </w:tc>
        <w:tc>
          <w:tcPr>
            <w:tcW w:w="1208" w:type="dxa"/>
            <w:vMerge w:val="restart"/>
            <w:vAlign w:val="center"/>
          </w:tcPr>
          <w:p w14:paraId="1A194BE3" w14:textId="0B03F148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792</w:t>
            </w:r>
          </w:p>
        </w:tc>
      </w:tr>
      <w:tr w:rsidR="005A5B05" w:rsidRPr="009F10B3" w14:paraId="09D2C216" w14:textId="77777777" w:rsidTr="009F10B3">
        <w:tc>
          <w:tcPr>
            <w:tcW w:w="1843" w:type="dxa"/>
            <w:vMerge/>
            <w:vAlign w:val="center"/>
          </w:tcPr>
          <w:p w14:paraId="0B3D79D4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07768B2" w14:textId="314C0EC1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6203-R</w:t>
            </w:r>
          </w:p>
        </w:tc>
        <w:tc>
          <w:tcPr>
            <w:tcW w:w="3544" w:type="dxa"/>
            <w:vAlign w:val="center"/>
          </w:tcPr>
          <w:p w14:paraId="0FF854BA" w14:textId="4DDED369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CGCTCCACTCTCCKCATCTTC</w:t>
            </w:r>
          </w:p>
        </w:tc>
        <w:tc>
          <w:tcPr>
            <w:tcW w:w="1208" w:type="dxa"/>
            <w:vMerge/>
            <w:vAlign w:val="center"/>
          </w:tcPr>
          <w:p w14:paraId="44D711CD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65AA5163" w14:textId="77777777" w:rsidTr="009F10B3">
        <w:tc>
          <w:tcPr>
            <w:tcW w:w="1843" w:type="dxa"/>
            <w:vMerge w:val="restart"/>
            <w:vAlign w:val="center"/>
          </w:tcPr>
          <w:p w14:paraId="756C8CF2" w14:textId="7861400D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14:paraId="606820A4" w14:textId="45E33BEB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6119-F</w:t>
            </w:r>
          </w:p>
        </w:tc>
        <w:tc>
          <w:tcPr>
            <w:tcW w:w="3544" w:type="dxa"/>
            <w:vAlign w:val="center"/>
          </w:tcPr>
          <w:p w14:paraId="15B90FD1" w14:textId="397E7053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YCGCACGTACGTYTGCAATGCY</w:t>
            </w:r>
          </w:p>
        </w:tc>
        <w:tc>
          <w:tcPr>
            <w:tcW w:w="1208" w:type="dxa"/>
            <w:vMerge w:val="restart"/>
            <w:vAlign w:val="center"/>
          </w:tcPr>
          <w:p w14:paraId="77A08F67" w14:textId="42A804B5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839</w:t>
            </w:r>
          </w:p>
        </w:tc>
      </w:tr>
      <w:tr w:rsidR="005A5B05" w:rsidRPr="009F10B3" w14:paraId="7E58C117" w14:textId="77777777" w:rsidTr="009F10B3">
        <w:tc>
          <w:tcPr>
            <w:tcW w:w="1843" w:type="dxa"/>
            <w:vMerge/>
            <w:vAlign w:val="center"/>
          </w:tcPr>
          <w:p w14:paraId="52011D41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FCC1BBC" w14:textId="42C96474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6936-R</w:t>
            </w:r>
          </w:p>
        </w:tc>
        <w:tc>
          <w:tcPr>
            <w:tcW w:w="3544" w:type="dxa"/>
            <w:vAlign w:val="center"/>
          </w:tcPr>
          <w:p w14:paraId="2450BBF6" w14:textId="431F81AB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CAGCTATGTAGGGYACACCGGG</w:t>
            </w:r>
          </w:p>
        </w:tc>
        <w:tc>
          <w:tcPr>
            <w:tcW w:w="1208" w:type="dxa"/>
            <w:vMerge/>
            <w:vAlign w:val="center"/>
          </w:tcPr>
          <w:p w14:paraId="48479CD7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6E44801D" w14:textId="77777777" w:rsidTr="009F10B3">
        <w:tc>
          <w:tcPr>
            <w:tcW w:w="1843" w:type="dxa"/>
            <w:vMerge w:val="restart"/>
            <w:vAlign w:val="center"/>
          </w:tcPr>
          <w:p w14:paraId="2DF47928" w14:textId="2ABE5A8F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14:paraId="16D8B94B" w14:textId="63A4E6D4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6669-F</w:t>
            </w:r>
          </w:p>
        </w:tc>
        <w:tc>
          <w:tcPr>
            <w:tcW w:w="3544" w:type="dxa"/>
            <w:vAlign w:val="center"/>
          </w:tcPr>
          <w:p w14:paraId="134929D9" w14:textId="48384CC6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TCCCCMGCCTAYGGAGCYTTCC</w:t>
            </w:r>
          </w:p>
        </w:tc>
        <w:tc>
          <w:tcPr>
            <w:tcW w:w="1208" w:type="dxa"/>
            <w:vMerge w:val="restart"/>
            <w:vAlign w:val="center"/>
          </w:tcPr>
          <w:p w14:paraId="78D714C3" w14:textId="32E62824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840</w:t>
            </w:r>
          </w:p>
        </w:tc>
      </w:tr>
      <w:tr w:rsidR="005A5B05" w:rsidRPr="009F10B3" w14:paraId="22BED38F" w14:textId="77777777" w:rsidTr="009F10B3">
        <w:tc>
          <w:tcPr>
            <w:tcW w:w="1843" w:type="dxa"/>
            <w:vMerge/>
            <w:vAlign w:val="center"/>
          </w:tcPr>
          <w:p w14:paraId="54F3BB5D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567CF1B" w14:textId="429EA93F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7487-R</w:t>
            </w:r>
          </w:p>
        </w:tc>
        <w:tc>
          <w:tcPr>
            <w:tcW w:w="3544" w:type="dxa"/>
            <w:vAlign w:val="center"/>
          </w:tcPr>
          <w:p w14:paraId="1A80FD00" w14:textId="5BCFAA41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GAACACRCTAGTCCCGCAGCAG</w:t>
            </w:r>
          </w:p>
        </w:tc>
        <w:tc>
          <w:tcPr>
            <w:tcW w:w="1208" w:type="dxa"/>
            <w:vMerge/>
            <w:vAlign w:val="center"/>
          </w:tcPr>
          <w:p w14:paraId="6176B9B2" w14:textId="77777777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5B05" w:rsidRPr="009F10B3" w14:paraId="148A2C67" w14:textId="77777777" w:rsidTr="009F10B3">
        <w:tc>
          <w:tcPr>
            <w:tcW w:w="1843" w:type="dxa"/>
            <w:vMerge w:val="restart"/>
            <w:vAlign w:val="center"/>
          </w:tcPr>
          <w:p w14:paraId="0DC6CC06" w14:textId="48C36DAF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14:paraId="1E8DC910" w14:textId="0C53A5E6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7331-F</w:t>
            </w:r>
          </w:p>
        </w:tc>
        <w:tc>
          <w:tcPr>
            <w:tcW w:w="3544" w:type="dxa"/>
            <w:vAlign w:val="center"/>
          </w:tcPr>
          <w:p w14:paraId="40673E35" w14:textId="00101B6F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ATCYGTGCCAACYTGCGCCTTY</w:t>
            </w:r>
          </w:p>
        </w:tc>
        <w:tc>
          <w:tcPr>
            <w:tcW w:w="1208" w:type="dxa"/>
            <w:vMerge w:val="restart"/>
            <w:vAlign w:val="center"/>
          </w:tcPr>
          <w:p w14:paraId="53CA5776" w14:textId="04F9319E" w:rsidR="005A5B05" w:rsidRPr="009F10B3" w:rsidRDefault="005A5B05" w:rsidP="005A5B0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705</w:t>
            </w:r>
          </w:p>
        </w:tc>
      </w:tr>
      <w:tr w:rsidR="005A5B05" w:rsidRPr="009F10B3" w14:paraId="5BD440B7" w14:textId="77777777" w:rsidTr="009F10B3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3D6196D" w14:textId="77777777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9A324F" w14:textId="66F12807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RoV-8014-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188ADA9" w14:textId="4C9993CA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F10B3">
              <w:rPr>
                <w:rFonts w:ascii="Times New Roman" w:eastAsia="DengXian" w:hAnsi="Times New Roman" w:cs="Times New Roman"/>
                <w:color w:val="000000"/>
                <w:szCs w:val="21"/>
              </w:rPr>
              <w:t>YACRCCGGCACCAYAACCTCGA</w:t>
            </w: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437ADF45" w14:textId="77777777" w:rsidR="005A5B05" w:rsidRPr="009F10B3" w:rsidRDefault="005A5B05" w:rsidP="005A5B0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072193E" w14:textId="77777777" w:rsidR="005A5B05" w:rsidRPr="009F10B3" w:rsidRDefault="005A5B05" w:rsidP="005A5B05">
      <w:pPr>
        <w:spacing w:line="276" w:lineRule="auto"/>
        <w:rPr>
          <w:rFonts w:ascii="Times New Roman" w:hAnsi="Times New Roman" w:cs="Times New Roman"/>
        </w:rPr>
      </w:pPr>
    </w:p>
    <w:sectPr w:rsidR="005A5B05" w:rsidRPr="009F10B3" w:rsidSect="003B043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05"/>
    <w:rsid w:val="00014FFD"/>
    <w:rsid w:val="00020E74"/>
    <w:rsid w:val="00026005"/>
    <w:rsid w:val="00032295"/>
    <w:rsid w:val="00034B1B"/>
    <w:rsid w:val="0003593E"/>
    <w:rsid w:val="000770C3"/>
    <w:rsid w:val="000864F0"/>
    <w:rsid w:val="00091499"/>
    <w:rsid w:val="000C0CD5"/>
    <w:rsid w:val="000E2654"/>
    <w:rsid w:val="001129F3"/>
    <w:rsid w:val="00120760"/>
    <w:rsid w:val="00140BF0"/>
    <w:rsid w:val="00150C2D"/>
    <w:rsid w:val="001519EC"/>
    <w:rsid w:val="00177065"/>
    <w:rsid w:val="001A76DE"/>
    <w:rsid w:val="001D06DA"/>
    <w:rsid w:val="001E57FE"/>
    <w:rsid w:val="001E7116"/>
    <w:rsid w:val="00205A0D"/>
    <w:rsid w:val="00213706"/>
    <w:rsid w:val="002144CF"/>
    <w:rsid w:val="00225AF9"/>
    <w:rsid w:val="002303F8"/>
    <w:rsid w:val="00237385"/>
    <w:rsid w:val="00237C23"/>
    <w:rsid w:val="002407BF"/>
    <w:rsid w:val="00245F12"/>
    <w:rsid w:val="00265792"/>
    <w:rsid w:val="00293A56"/>
    <w:rsid w:val="002B7E41"/>
    <w:rsid w:val="002C1DC5"/>
    <w:rsid w:val="002C1F3C"/>
    <w:rsid w:val="002F1502"/>
    <w:rsid w:val="00322D34"/>
    <w:rsid w:val="003271D9"/>
    <w:rsid w:val="003325CF"/>
    <w:rsid w:val="003422D6"/>
    <w:rsid w:val="003468C2"/>
    <w:rsid w:val="003479C5"/>
    <w:rsid w:val="003A2EB9"/>
    <w:rsid w:val="003B0431"/>
    <w:rsid w:val="003F022F"/>
    <w:rsid w:val="00404098"/>
    <w:rsid w:val="00421BBA"/>
    <w:rsid w:val="0042671D"/>
    <w:rsid w:val="004549F2"/>
    <w:rsid w:val="004659E6"/>
    <w:rsid w:val="00471B59"/>
    <w:rsid w:val="00490800"/>
    <w:rsid w:val="00491619"/>
    <w:rsid w:val="00494E04"/>
    <w:rsid w:val="004E6B75"/>
    <w:rsid w:val="004F101D"/>
    <w:rsid w:val="004F35E3"/>
    <w:rsid w:val="005031A8"/>
    <w:rsid w:val="005173A5"/>
    <w:rsid w:val="00526CD2"/>
    <w:rsid w:val="00532DD6"/>
    <w:rsid w:val="0059714A"/>
    <w:rsid w:val="00597226"/>
    <w:rsid w:val="005A5B05"/>
    <w:rsid w:val="005C6547"/>
    <w:rsid w:val="005D0060"/>
    <w:rsid w:val="005D0A1E"/>
    <w:rsid w:val="005F24A0"/>
    <w:rsid w:val="005F6094"/>
    <w:rsid w:val="00616A0F"/>
    <w:rsid w:val="00621A03"/>
    <w:rsid w:val="00627B56"/>
    <w:rsid w:val="0063260A"/>
    <w:rsid w:val="00643391"/>
    <w:rsid w:val="00645070"/>
    <w:rsid w:val="006509AD"/>
    <w:rsid w:val="00654B8D"/>
    <w:rsid w:val="00660C1F"/>
    <w:rsid w:val="00681ECB"/>
    <w:rsid w:val="006953D2"/>
    <w:rsid w:val="00697B67"/>
    <w:rsid w:val="006A0188"/>
    <w:rsid w:val="006E6169"/>
    <w:rsid w:val="006F14F5"/>
    <w:rsid w:val="007177CA"/>
    <w:rsid w:val="00724024"/>
    <w:rsid w:val="007440BF"/>
    <w:rsid w:val="00756586"/>
    <w:rsid w:val="00761633"/>
    <w:rsid w:val="00765A7A"/>
    <w:rsid w:val="00767487"/>
    <w:rsid w:val="00770F3E"/>
    <w:rsid w:val="00797C9A"/>
    <w:rsid w:val="007A51EF"/>
    <w:rsid w:val="007C3571"/>
    <w:rsid w:val="007C60E5"/>
    <w:rsid w:val="00881053"/>
    <w:rsid w:val="00883794"/>
    <w:rsid w:val="008971E1"/>
    <w:rsid w:val="008B52CB"/>
    <w:rsid w:val="008E3D17"/>
    <w:rsid w:val="008F6FBF"/>
    <w:rsid w:val="0091374E"/>
    <w:rsid w:val="009319A6"/>
    <w:rsid w:val="0093564B"/>
    <w:rsid w:val="009564BF"/>
    <w:rsid w:val="009A57A6"/>
    <w:rsid w:val="009C6779"/>
    <w:rsid w:val="009C7024"/>
    <w:rsid w:val="009F10B3"/>
    <w:rsid w:val="009F7C09"/>
    <w:rsid w:val="00A12DB2"/>
    <w:rsid w:val="00A21352"/>
    <w:rsid w:val="00A31128"/>
    <w:rsid w:val="00A33571"/>
    <w:rsid w:val="00A36F26"/>
    <w:rsid w:val="00A3726F"/>
    <w:rsid w:val="00A41939"/>
    <w:rsid w:val="00A66163"/>
    <w:rsid w:val="00A915E5"/>
    <w:rsid w:val="00A95612"/>
    <w:rsid w:val="00AB1EE2"/>
    <w:rsid w:val="00AB74E1"/>
    <w:rsid w:val="00AD512D"/>
    <w:rsid w:val="00B045C2"/>
    <w:rsid w:val="00B27B25"/>
    <w:rsid w:val="00B30521"/>
    <w:rsid w:val="00B40149"/>
    <w:rsid w:val="00B423A5"/>
    <w:rsid w:val="00B54BCF"/>
    <w:rsid w:val="00B66D02"/>
    <w:rsid w:val="00B74312"/>
    <w:rsid w:val="00B950A0"/>
    <w:rsid w:val="00BB35EA"/>
    <w:rsid w:val="00BF39C9"/>
    <w:rsid w:val="00BF605E"/>
    <w:rsid w:val="00C12A1B"/>
    <w:rsid w:val="00C20DE7"/>
    <w:rsid w:val="00C22901"/>
    <w:rsid w:val="00C33C5E"/>
    <w:rsid w:val="00C56CBE"/>
    <w:rsid w:val="00C929F4"/>
    <w:rsid w:val="00CA0E78"/>
    <w:rsid w:val="00CA3C2D"/>
    <w:rsid w:val="00CA4376"/>
    <w:rsid w:val="00CC78D0"/>
    <w:rsid w:val="00CD4B24"/>
    <w:rsid w:val="00CD606C"/>
    <w:rsid w:val="00CF28C8"/>
    <w:rsid w:val="00CF6FE9"/>
    <w:rsid w:val="00D00AB1"/>
    <w:rsid w:val="00D22017"/>
    <w:rsid w:val="00D43C98"/>
    <w:rsid w:val="00DB0570"/>
    <w:rsid w:val="00E10BDD"/>
    <w:rsid w:val="00E427B3"/>
    <w:rsid w:val="00E43326"/>
    <w:rsid w:val="00E637E5"/>
    <w:rsid w:val="00E668FC"/>
    <w:rsid w:val="00E6695F"/>
    <w:rsid w:val="00E75BB8"/>
    <w:rsid w:val="00E764A8"/>
    <w:rsid w:val="00E80483"/>
    <w:rsid w:val="00E94928"/>
    <w:rsid w:val="00EA36B4"/>
    <w:rsid w:val="00EA5F8D"/>
    <w:rsid w:val="00EB1265"/>
    <w:rsid w:val="00EB292F"/>
    <w:rsid w:val="00EC155F"/>
    <w:rsid w:val="00ED7BC4"/>
    <w:rsid w:val="00EF5E9B"/>
    <w:rsid w:val="00F11CAD"/>
    <w:rsid w:val="00F11D9F"/>
    <w:rsid w:val="00F250F9"/>
    <w:rsid w:val="00F41036"/>
    <w:rsid w:val="00F43E80"/>
    <w:rsid w:val="00F67352"/>
    <w:rsid w:val="00F77842"/>
    <w:rsid w:val="00F90D86"/>
    <w:rsid w:val="00F916B0"/>
    <w:rsid w:val="00FA3147"/>
    <w:rsid w:val="00FC2A71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C98D7"/>
  <w15:chartTrackingRefBased/>
  <w15:docId w15:val="{E320CB73-D8ED-384C-B6C0-B10B8B5AA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5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6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5</Characters>
  <Application>Microsoft Office Word</Application>
  <DocSecurity>4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怡</dc:creator>
  <cp:keywords/>
  <dc:description/>
  <cp:lastModifiedBy>Elodie</cp:lastModifiedBy>
  <cp:revision>2</cp:revision>
  <dcterms:created xsi:type="dcterms:W3CDTF">2024-09-30T13:29:00Z</dcterms:created>
  <dcterms:modified xsi:type="dcterms:W3CDTF">2024-09-30T13:29:00Z</dcterms:modified>
</cp:coreProperties>
</file>